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5AA76" w14:textId="27FF73FA" w:rsidR="00AA33AA" w:rsidRPr="00AA33AA" w:rsidRDefault="00AA33AA" w:rsidP="00AA33AA">
      <w:pPr>
        <w:pStyle w:val="Heading2"/>
        <w:ind w:left="-5" w:right="639"/>
        <w:rPr>
          <w:rFonts w:ascii="Arial" w:hAnsi="Arial" w:cs="Arial"/>
          <w:b/>
          <w:sz w:val="28"/>
          <w:szCs w:val="28"/>
        </w:rPr>
      </w:pPr>
      <w:r w:rsidRPr="00AA33AA">
        <w:rPr>
          <w:rFonts w:ascii="Arial" w:hAnsi="Arial" w:cs="Arial"/>
          <w:b/>
          <w:sz w:val="28"/>
          <w:szCs w:val="28"/>
        </w:rPr>
        <w:t xml:space="preserve">Supplementary </w:t>
      </w:r>
      <w:r>
        <w:rPr>
          <w:rFonts w:ascii="Arial" w:hAnsi="Arial" w:cs="Arial"/>
          <w:b/>
          <w:sz w:val="28"/>
          <w:szCs w:val="28"/>
        </w:rPr>
        <w:t>Information and Data</w:t>
      </w:r>
    </w:p>
    <w:p w14:paraId="1C510D0E" w14:textId="77777777" w:rsidR="00D930DF" w:rsidRDefault="00D930DF">
      <w:pPr>
        <w:rPr>
          <w:rFonts w:cs="Arial"/>
          <w:sz w:val="20"/>
          <w:szCs w:val="20"/>
        </w:rPr>
      </w:pPr>
    </w:p>
    <w:p w14:paraId="019D95E9" w14:textId="28F55009" w:rsidR="00AA33AA" w:rsidRPr="00AA33AA" w:rsidRDefault="00AA33AA" w:rsidP="00DE25DF">
      <w:pPr>
        <w:rPr>
          <w:rFonts w:cs="Arial"/>
          <w:b/>
          <w:bCs/>
          <w:sz w:val="20"/>
          <w:szCs w:val="20"/>
        </w:rPr>
      </w:pPr>
      <w:r w:rsidRPr="00AA33AA">
        <w:rPr>
          <w:rFonts w:cs="Arial"/>
          <w:b/>
          <w:bCs/>
          <w:sz w:val="20"/>
          <w:szCs w:val="20"/>
        </w:rPr>
        <w:t>Cross-sectional and longitudinal SMR analysis interpretation</w:t>
      </w:r>
    </w:p>
    <w:p w14:paraId="03028159" w14:textId="77777777" w:rsidR="00AA33AA" w:rsidRDefault="00AA33AA" w:rsidP="00AA33AA">
      <w:pPr>
        <w:ind w:right="639"/>
        <w:rPr>
          <w:rFonts w:cs="Arial"/>
          <w:sz w:val="20"/>
          <w:szCs w:val="20"/>
        </w:rPr>
      </w:pPr>
    </w:p>
    <w:p w14:paraId="158CB276" w14:textId="7D66E5EF" w:rsidR="00AA33AA" w:rsidRDefault="00AA33AA" w:rsidP="00AA33AA">
      <w:pPr>
        <w:ind w:right="639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In</w:t>
      </w:r>
      <w:r w:rsidRPr="00F40695">
        <w:rPr>
          <w:rFonts w:cs="Arial"/>
          <w:sz w:val="20"/>
          <w:szCs w:val="20"/>
        </w:rPr>
        <w:t xml:space="preserve"> our study it is pertinent to note also that high SMRs both in cross-sectional (Table 1</w:t>
      </w:r>
      <w:r>
        <w:rPr>
          <w:rFonts w:cs="Arial"/>
          <w:sz w:val="20"/>
          <w:szCs w:val="20"/>
        </w:rPr>
        <w:t>, main manuscript</w:t>
      </w:r>
      <w:r w:rsidRPr="00F40695">
        <w:rPr>
          <w:rFonts w:cs="Arial"/>
          <w:sz w:val="20"/>
          <w:szCs w:val="20"/>
        </w:rPr>
        <w:t>) as well as longitudinal analysis (</w:t>
      </w:r>
      <w:r>
        <w:rPr>
          <w:rFonts w:cs="Arial"/>
          <w:sz w:val="20"/>
          <w:szCs w:val="20"/>
        </w:rPr>
        <w:t>Figure</w:t>
      </w:r>
      <w:r w:rsidRPr="00F40695">
        <w:rPr>
          <w:rFonts w:cs="Arial"/>
          <w:sz w:val="20"/>
          <w:szCs w:val="20"/>
        </w:rPr>
        <w:t xml:space="preserve"> 2</w:t>
      </w:r>
      <w:r>
        <w:rPr>
          <w:rFonts w:cs="Arial"/>
          <w:sz w:val="20"/>
          <w:szCs w:val="20"/>
        </w:rPr>
        <w:t>, main manuscript</w:t>
      </w:r>
      <w:r w:rsidRPr="00F40695">
        <w:rPr>
          <w:rFonts w:cs="Arial"/>
          <w:sz w:val="20"/>
          <w:szCs w:val="20"/>
        </w:rPr>
        <w:t>), were noted in the more recent cohorts of patients (diagnosed with cancer during 2005-2016). This is likely driven by less person-years having been accrued compared to earlier diagnosis cohorts given the actual number of deaths during this period is fairly similar to earlier categories.</w:t>
      </w:r>
    </w:p>
    <w:p w14:paraId="1C967944" w14:textId="77777777" w:rsidR="00AA33AA" w:rsidRPr="00C35F84" w:rsidRDefault="00AA33AA" w:rsidP="00AA33AA">
      <w:pPr>
        <w:ind w:right="639"/>
        <w:rPr>
          <w:rFonts w:cs="Arial"/>
          <w:sz w:val="20"/>
          <w:szCs w:val="20"/>
        </w:rPr>
      </w:pPr>
    </w:p>
    <w:p w14:paraId="3695A669" w14:textId="1526519C" w:rsidR="00AA33AA" w:rsidRPr="00AA33AA" w:rsidRDefault="00AA33AA" w:rsidP="00AA33AA">
      <w:pPr>
        <w:spacing w:after="160" w:line="259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  <w:r>
        <w:rPr>
          <w:rFonts w:eastAsia="Arial"/>
          <w:b/>
          <w:bCs/>
          <w:sz w:val="25"/>
          <w:szCs w:val="25"/>
        </w:rPr>
        <w:lastRenderedPageBreak/>
        <w:t>Supplementary Data for Figure 2 Main Manuscript</w:t>
      </w:r>
      <w:r w:rsidRPr="00D27357">
        <w:rPr>
          <w:rFonts w:eastAsia="Arial"/>
          <w:b/>
          <w:bCs/>
          <w:sz w:val="25"/>
          <w:szCs w:val="25"/>
        </w:rPr>
        <w:t xml:space="preserve">: Incidence of </w:t>
      </w:r>
      <w:r>
        <w:rPr>
          <w:rFonts w:eastAsia="Arial"/>
          <w:b/>
          <w:bCs/>
          <w:sz w:val="25"/>
          <w:szCs w:val="25"/>
        </w:rPr>
        <w:t>death by suicide/self-inflicted injury</w:t>
      </w:r>
      <w:r w:rsidRPr="00D27357">
        <w:rPr>
          <w:rFonts w:eastAsia="Arial"/>
          <w:b/>
          <w:bCs/>
          <w:sz w:val="25"/>
          <w:szCs w:val="25"/>
        </w:rPr>
        <w:t xml:space="preserve"> in </w:t>
      </w:r>
      <w:r>
        <w:rPr>
          <w:rFonts w:eastAsia="Arial"/>
          <w:b/>
          <w:bCs/>
          <w:sz w:val="25"/>
          <w:szCs w:val="25"/>
        </w:rPr>
        <w:t>AYA</w:t>
      </w:r>
      <w:r w:rsidRPr="00D27357">
        <w:rPr>
          <w:rFonts w:eastAsia="Arial"/>
          <w:b/>
          <w:bCs/>
          <w:sz w:val="25"/>
          <w:szCs w:val="25"/>
        </w:rPr>
        <w:t xml:space="preserve"> with cancer by demographic and clinical characteristics considered longitudinally from the date of </w:t>
      </w:r>
      <w:r>
        <w:rPr>
          <w:rFonts w:eastAsia="Arial"/>
          <w:b/>
          <w:bCs/>
          <w:sz w:val="25"/>
          <w:szCs w:val="25"/>
        </w:rPr>
        <w:t>cancer diagnosis</w:t>
      </w:r>
    </w:p>
    <w:p w14:paraId="261DE4E2" w14:textId="77777777" w:rsidR="00AA33AA" w:rsidRPr="00D27357" w:rsidRDefault="00AA33AA" w:rsidP="00AA33AA">
      <w:pPr>
        <w:spacing w:line="220" w:lineRule="auto"/>
        <w:ind w:left="660" w:right="100"/>
        <w:rPr>
          <w:b/>
          <w:bCs/>
          <w:sz w:val="20"/>
          <w:szCs w:val="20"/>
        </w:rPr>
      </w:pPr>
    </w:p>
    <w:p w14:paraId="63E28AAA" w14:textId="77777777" w:rsidR="00AA33AA" w:rsidRPr="00FD2AFC" w:rsidRDefault="00AA33AA" w:rsidP="00AA33AA">
      <w:pPr>
        <w:spacing w:line="2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2300"/>
        <w:gridCol w:w="620"/>
        <w:gridCol w:w="460"/>
        <w:gridCol w:w="980"/>
        <w:gridCol w:w="1400"/>
        <w:gridCol w:w="140"/>
        <w:gridCol w:w="620"/>
        <w:gridCol w:w="460"/>
        <w:gridCol w:w="960"/>
        <w:gridCol w:w="1420"/>
        <w:gridCol w:w="140"/>
        <w:gridCol w:w="600"/>
        <w:gridCol w:w="420"/>
        <w:gridCol w:w="60"/>
        <w:gridCol w:w="960"/>
        <w:gridCol w:w="1420"/>
      </w:tblGrid>
      <w:tr w:rsidR="00AA33AA" w:rsidRPr="00FD2AFC" w14:paraId="5E83BB10" w14:textId="77777777" w:rsidTr="00D930DF">
        <w:trPr>
          <w:trHeight w:val="133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04EE906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F2751F4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27FEBDC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4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088382D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4E00DB6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27AC03C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A2D6B5B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B7C4652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4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9A27D79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23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9B461F3" w14:textId="77777777" w:rsidR="00AA33AA" w:rsidRPr="00614BC6" w:rsidRDefault="00AA33AA" w:rsidP="00D930DF">
            <w:pPr>
              <w:spacing w:line="133" w:lineRule="exact"/>
              <w:ind w:right="1056"/>
              <w:rPr>
                <w:b/>
                <w:sz w:val="20"/>
                <w:szCs w:val="20"/>
              </w:rPr>
            </w:pPr>
            <w:r w:rsidRPr="00614BC6">
              <w:rPr>
                <w:rFonts w:eastAsia="Arial"/>
                <w:b/>
                <w:sz w:val="13"/>
                <w:szCs w:val="13"/>
              </w:rPr>
              <w:t>Time since diagnosis</w:t>
            </w: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81E7CB3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4A29534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4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C42ABE1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C8B539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DD276C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3E1A4B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</w:tr>
      <w:tr w:rsidR="00AA33AA" w:rsidRPr="00FD2AFC" w14:paraId="207FDBCD" w14:textId="77777777" w:rsidTr="00D930DF">
        <w:trPr>
          <w:trHeight w:val="130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EAC437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A5AA63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3B86769A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3080B53B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23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B5769E" w14:textId="77777777" w:rsidR="00AA33AA" w:rsidRPr="00614BC6" w:rsidRDefault="00AA33AA" w:rsidP="00D930DF">
            <w:pPr>
              <w:spacing w:line="124" w:lineRule="exact"/>
              <w:ind w:left="180"/>
              <w:rPr>
                <w:b/>
                <w:sz w:val="20"/>
                <w:szCs w:val="20"/>
              </w:rPr>
            </w:pPr>
            <w:r w:rsidRPr="00614BC6">
              <w:rPr>
                <w:rFonts w:eastAsia="Arial"/>
                <w:b/>
                <w:sz w:val="13"/>
                <w:szCs w:val="13"/>
              </w:rPr>
              <w:t>0 to 11 months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94719A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69D6F17E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75FB52BA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238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A18F3F" w14:textId="77777777" w:rsidR="00AA33AA" w:rsidRPr="00614BC6" w:rsidRDefault="00AA33AA" w:rsidP="00D930DF">
            <w:pPr>
              <w:spacing w:line="124" w:lineRule="exact"/>
              <w:ind w:right="1056"/>
              <w:rPr>
                <w:b/>
                <w:sz w:val="20"/>
                <w:szCs w:val="20"/>
              </w:rPr>
            </w:pPr>
            <w:r w:rsidRPr="00614BC6">
              <w:rPr>
                <w:rFonts w:eastAsia="Arial"/>
                <w:b/>
                <w:sz w:val="13"/>
                <w:szCs w:val="13"/>
              </w:rPr>
              <w:t>12 to 59 months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015075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677879E9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13E9BE95" w14:textId="77777777" w:rsidR="00AA33AA" w:rsidRPr="00614BC6" w:rsidRDefault="00AA33AA" w:rsidP="00D930DF">
            <w:pPr>
              <w:rPr>
                <w:b/>
                <w:sz w:val="11"/>
                <w:szCs w:val="11"/>
              </w:rPr>
            </w:pPr>
          </w:p>
        </w:tc>
        <w:tc>
          <w:tcPr>
            <w:tcW w:w="244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4112EE" w14:textId="77777777" w:rsidR="00AA33AA" w:rsidRPr="00614BC6" w:rsidRDefault="00AA33AA" w:rsidP="00D930DF">
            <w:pPr>
              <w:spacing w:line="124" w:lineRule="exact"/>
              <w:ind w:left="20"/>
              <w:rPr>
                <w:b/>
                <w:sz w:val="20"/>
                <w:szCs w:val="20"/>
              </w:rPr>
            </w:pPr>
            <w:r w:rsidRPr="00614BC6">
              <w:rPr>
                <w:rFonts w:eastAsia="Arial"/>
                <w:b/>
                <w:sz w:val="13"/>
                <w:szCs w:val="13"/>
              </w:rPr>
              <w:t>60 months and longer</w:t>
            </w:r>
          </w:p>
        </w:tc>
      </w:tr>
      <w:tr w:rsidR="00AA33AA" w:rsidRPr="00FD2AFC" w14:paraId="6ED9382F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642008C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FED60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658271" w14:textId="77777777" w:rsidR="00AA33AA" w:rsidRPr="00FD2AFC" w:rsidRDefault="00AA33AA" w:rsidP="00D930DF">
            <w:pPr>
              <w:spacing w:line="127" w:lineRule="exact"/>
              <w:ind w:left="6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Suicides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49EFDB" w14:textId="77777777" w:rsidR="00AA33AA" w:rsidRPr="00FD2AFC" w:rsidRDefault="00AA33AA" w:rsidP="00D930DF">
            <w:pPr>
              <w:spacing w:line="127" w:lineRule="exact"/>
              <w:ind w:left="6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SMR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83975A" w14:textId="77777777" w:rsidR="00AA33AA" w:rsidRPr="00FD2AFC" w:rsidRDefault="00AA33AA" w:rsidP="00D930DF">
            <w:pPr>
              <w:spacing w:line="127" w:lineRule="exact"/>
              <w:ind w:left="20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(95% CI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5215AA" w14:textId="77777777" w:rsidR="00AA33AA" w:rsidRPr="00FD2AFC" w:rsidRDefault="00AA33AA" w:rsidP="00D930DF">
            <w:pPr>
              <w:spacing w:line="127" w:lineRule="exact"/>
              <w:ind w:left="4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Person-years accrued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15D68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D4B71E" w14:textId="77777777" w:rsidR="00AA33AA" w:rsidRPr="00FD2AFC" w:rsidRDefault="00AA33AA" w:rsidP="00D930DF">
            <w:pPr>
              <w:spacing w:line="127" w:lineRule="exact"/>
              <w:ind w:left="4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Suicides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881AFD9" w14:textId="77777777" w:rsidR="00AA33AA" w:rsidRPr="00FD2AFC" w:rsidRDefault="00AA33AA" w:rsidP="00D930DF">
            <w:pPr>
              <w:spacing w:line="127" w:lineRule="exact"/>
              <w:ind w:left="6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SMR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43E948" w14:textId="77777777" w:rsidR="00AA33AA" w:rsidRPr="00FD2AFC" w:rsidRDefault="00AA33AA" w:rsidP="00D930DF">
            <w:pPr>
              <w:spacing w:line="127" w:lineRule="exact"/>
              <w:ind w:left="18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(95% CI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5933A4" w14:textId="77777777" w:rsidR="00AA33AA" w:rsidRPr="00FD2AFC" w:rsidRDefault="00AA33AA" w:rsidP="00D930DF">
            <w:pPr>
              <w:spacing w:line="127" w:lineRule="exact"/>
              <w:ind w:left="6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Person-years accrued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1EF52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B03D41" w14:textId="77777777" w:rsidR="00AA33AA" w:rsidRPr="00FD2AFC" w:rsidRDefault="00AA33AA" w:rsidP="00D930DF">
            <w:pPr>
              <w:spacing w:line="127" w:lineRule="exact"/>
              <w:ind w:left="4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Suicides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252A96CB" w14:textId="77777777" w:rsidR="00AA33AA" w:rsidRPr="00FD2AFC" w:rsidRDefault="00AA33AA" w:rsidP="00D930DF">
            <w:pPr>
              <w:spacing w:line="127" w:lineRule="exact"/>
              <w:ind w:left="6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SMR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E7BBB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E1950BE" w14:textId="77777777" w:rsidR="00AA33AA" w:rsidRPr="00FD2AFC" w:rsidRDefault="00AA33AA" w:rsidP="00D930DF">
            <w:pPr>
              <w:spacing w:line="127" w:lineRule="exact"/>
              <w:ind w:left="18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(95% CI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3B6D34" w14:textId="77777777" w:rsidR="00AA33AA" w:rsidRPr="00FD2AFC" w:rsidRDefault="00AA33AA" w:rsidP="00D930DF">
            <w:pPr>
              <w:spacing w:line="127" w:lineRule="exact"/>
              <w:ind w:left="40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Person-years accrued</w:t>
            </w:r>
          </w:p>
        </w:tc>
      </w:tr>
      <w:tr w:rsidR="00AA33AA" w:rsidRPr="00FD2AFC" w14:paraId="051B2CD0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1E4D4A2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2377CB" w14:textId="77777777" w:rsidR="00AA33AA" w:rsidRPr="00A93875" w:rsidRDefault="00AA33AA" w:rsidP="00D930DF">
            <w:pPr>
              <w:spacing w:line="127" w:lineRule="exact"/>
              <w:rPr>
                <w:b/>
                <w:bCs/>
                <w:sz w:val="20"/>
                <w:szCs w:val="20"/>
              </w:rPr>
            </w:pPr>
            <w:r w:rsidRPr="00A93875">
              <w:rPr>
                <w:rFonts w:eastAsia="Arial"/>
                <w:b/>
                <w:bCs/>
                <w:sz w:val="13"/>
                <w:szCs w:val="13"/>
              </w:rPr>
              <w:t>All AYA patients with cancer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B7593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9E7B01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72.7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5A180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54.68, 94.98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59741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93872.43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9C6F67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E8F1F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6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9865C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51.51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86631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3.84, 60.14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93FA6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742722.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F9E67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0C27B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88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005D982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8.08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A34B9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96B80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5.35, 31.02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11E5E7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261665.79</w:t>
            </w:r>
          </w:p>
        </w:tc>
      </w:tr>
      <w:tr w:rsidR="00AA33AA" w:rsidRPr="00FD2AFC" w14:paraId="5BEA8F75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E92EDC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B88B78" w14:textId="77777777" w:rsidR="00AA33AA" w:rsidRPr="00A93875" w:rsidRDefault="00AA33AA" w:rsidP="00D930DF">
            <w:pPr>
              <w:spacing w:line="127" w:lineRule="exact"/>
              <w:rPr>
                <w:b/>
                <w:bCs/>
                <w:sz w:val="20"/>
                <w:szCs w:val="20"/>
              </w:rPr>
            </w:pPr>
            <w:r w:rsidRPr="00A93875">
              <w:rPr>
                <w:rFonts w:eastAsia="Arial"/>
                <w:b/>
                <w:bCs/>
                <w:w w:val="97"/>
                <w:sz w:val="13"/>
                <w:szCs w:val="13"/>
              </w:rPr>
              <w:t>Sex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3CB609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44A30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2FCD5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E45A9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775301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C2FA9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15101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17C90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88F17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A4DBE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949C5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513F49C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FEB87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F70D7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CC411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</w:tr>
      <w:tr w:rsidR="00AA33AA" w:rsidRPr="00FD2AFC" w14:paraId="5A118897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508E75D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4C6A8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2"/>
                <w:sz w:val="13"/>
                <w:szCs w:val="13"/>
              </w:rPr>
              <w:t>Male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9F0B8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899E5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59.3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8B81A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41.77, 81.78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FB1BE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78346.51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69193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4FA5A8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33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70DD2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52.49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E17D7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3.95, 62.21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96CC3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85976.7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263F1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4F23A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59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7D17B6C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4.62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CAD1F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E5F86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1.71, 27.81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78459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856238.75</w:t>
            </w:r>
          </w:p>
        </w:tc>
      </w:tr>
      <w:tr w:rsidR="00AA33AA" w:rsidRPr="00FD2AFC" w14:paraId="361F1455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6DB1FC8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324BB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7"/>
                <w:sz w:val="13"/>
                <w:szCs w:val="13"/>
              </w:rPr>
              <w:t>Female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8FA8F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52AEE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43.7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0CA83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83.76, 230.22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9E06B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15525.92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E74984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03016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58F6E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47.17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05B24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1.09, 68.6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94E88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456745.62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A9F06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78FD2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29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7293C70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39.12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477B4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508ED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2.66, 46.48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8464E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405427.04</w:t>
            </w:r>
          </w:p>
        </w:tc>
      </w:tr>
      <w:tr w:rsidR="00AA33AA" w:rsidRPr="00FD2AFC" w14:paraId="6FCB7C0B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615BDFB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CA32DDA" w14:textId="77777777" w:rsidR="00AA33AA" w:rsidRPr="00A93875" w:rsidRDefault="00AA33AA" w:rsidP="00D930DF">
            <w:pPr>
              <w:spacing w:line="127" w:lineRule="exact"/>
              <w:rPr>
                <w:b/>
                <w:bCs/>
                <w:sz w:val="20"/>
                <w:szCs w:val="20"/>
              </w:rPr>
            </w:pPr>
            <w:r w:rsidRPr="00A93875">
              <w:rPr>
                <w:rFonts w:eastAsia="Arial"/>
                <w:b/>
                <w:bCs/>
                <w:w w:val="98"/>
                <w:sz w:val="13"/>
                <w:szCs w:val="13"/>
              </w:rPr>
              <w:t>Race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22D60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2793EC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6A44A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D8141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872E9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812285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BA2B69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43E46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9CF3B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73EA03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94B3E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1BC548B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83014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D5ADA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72DE6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</w:tr>
      <w:tr w:rsidR="00AA33AA" w:rsidRPr="00FD2AFC" w14:paraId="22DF5E51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6C62B5A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DF5A5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6"/>
                <w:sz w:val="13"/>
                <w:szCs w:val="13"/>
              </w:rPr>
              <w:t>White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9904D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49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5B41A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72.7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CF3BC6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53.82, 96.18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D8F8F7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58796.2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80809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D29E1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4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08964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49.67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79F02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1.83, 58.54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FF7B5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618378.87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2A6FC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0FC6B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70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6948347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8.96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12E54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F3636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6.09, 32.07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3A767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951669.66</w:t>
            </w:r>
          </w:p>
        </w:tc>
      </w:tr>
      <w:tr w:rsidR="00AA33AA" w:rsidRPr="00FD2AFC" w14:paraId="6B504C1D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6E320DE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4C7E3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4"/>
                <w:sz w:val="13"/>
                <w:szCs w:val="13"/>
              </w:rPr>
              <w:t>Black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938E8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CEA20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7.8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2A1AF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9"/>
                <w:sz w:val="13"/>
                <w:szCs w:val="13"/>
              </w:rPr>
              <w:t>(0.45, 99.66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585ED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9133.1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3AA53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E1CDC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1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A13DF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53.54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D2F65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6.72, 95.79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401CC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66161.61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9CBD3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14707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9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0C2ADAD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0.06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198B7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086AF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4.60, 19.10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FD311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67726.83</w:t>
            </w:r>
          </w:p>
        </w:tc>
      </w:tr>
      <w:tr w:rsidR="00AA33AA" w:rsidRPr="00FD2AFC" w14:paraId="47B7992C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0284E6F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F9CE03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2"/>
                <w:sz w:val="13"/>
                <w:szCs w:val="13"/>
              </w:rPr>
              <w:t>Other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52024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2D86E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322.5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E9C249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87.89, 825.89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351F6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5943.09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01BA9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60BB8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F060C9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67.96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1EF18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67.53, 346.07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25742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58181.93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E501E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862A8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9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1D1A0DF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60.37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970B9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CA526B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7.61, 114.61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CAA8B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42269.31</w:t>
            </w:r>
          </w:p>
        </w:tc>
      </w:tr>
      <w:tr w:rsidR="00AA33AA" w:rsidRPr="00FD2AFC" w14:paraId="434F90D3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697C104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788CE07" w14:textId="77777777" w:rsidR="00AA33AA" w:rsidRPr="00A93875" w:rsidRDefault="00AA33AA" w:rsidP="00D930DF">
            <w:pPr>
              <w:spacing w:line="127" w:lineRule="exact"/>
              <w:rPr>
                <w:b/>
                <w:bCs/>
                <w:sz w:val="20"/>
                <w:szCs w:val="20"/>
              </w:rPr>
            </w:pPr>
            <w:r w:rsidRPr="00A93875">
              <w:rPr>
                <w:rFonts w:eastAsia="Arial"/>
                <w:b/>
                <w:bCs/>
                <w:sz w:val="13"/>
                <w:szCs w:val="13"/>
              </w:rPr>
              <w:t>Relationship statu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54CDC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E66AF4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45EC67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2F028A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53964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BB83FD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76CB9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66E3E1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5011E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CCA5B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FD1CB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5A427E4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F34AA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84A35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7C22C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</w:tr>
      <w:tr w:rsidR="00AA33AA" w:rsidRPr="00FD2AFC" w14:paraId="69E1DC96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5E73C8A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E51B3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1"/>
                <w:sz w:val="13"/>
                <w:szCs w:val="13"/>
              </w:rPr>
              <w:t>Single (never married)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50D19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85367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07.3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875E4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74.33, 149.99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399F7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73573.91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A77CD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76DDB9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8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8DF76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78.39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5962E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62.79, 96.69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933A64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67496.76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800A9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2390F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42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337DE1A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37.69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4574F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A415C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1.75, 44.4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E406B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738893.93</w:t>
            </w:r>
          </w:p>
        </w:tc>
      </w:tr>
      <w:tr w:rsidR="00AA33AA" w:rsidRPr="00FD2AFC" w14:paraId="1B4FDEED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18D8658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BA8E6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5"/>
                <w:sz w:val="13"/>
                <w:szCs w:val="13"/>
              </w:rPr>
              <w:t>Married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F5FA6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9349D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31.8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F844E1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15.29, 58.66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B5914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94461.3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93AD4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6C78F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6A018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37.53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C9C22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8.27, 48.85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29524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374681.42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45D23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9E8E2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75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6FC13A6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1.81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EA440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40ACD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8.70, 25.29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32937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221412.68</w:t>
            </w:r>
          </w:p>
        </w:tc>
      </w:tr>
      <w:tr w:rsidR="00AA33AA" w:rsidRPr="00FD2AFC" w14:paraId="3057C9CB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6227E16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FEBB7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4"/>
                <w:sz w:val="13"/>
                <w:szCs w:val="13"/>
              </w:rPr>
              <w:t>S</w:t>
            </w:r>
            <w:r>
              <w:rPr>
                <w:rFonts w:eastAsia="Arial"/>
                <w:w w:val="94"/>
                <w:sz w:val="13"/>
                <w:szCs w:val="13"/>
              </w:rPr>
              <w:t>e</w:t>
            </w:r>
            <w:r w:rsidRPr="00FD2AFC">
              <w:rPr>
                <w:rFonts w:eastAsia="Arial"/>
                <w:w w:val="94"/>
                <w:sz w:val="13"/>
                <w:szCs w:val="13"/>
              </w:rPr>
              <w:t>parated/Divorced/Widowed/Unmarried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6B24B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6C61D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74.2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F1409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0.22, 189.99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483E3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2851.47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86CD5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817AC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8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4EC4F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29.62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E5CC9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2.79, 58.37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E73C1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48476.87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F957D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9ABEA0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8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733D482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30.58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071DC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0E019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1.64, 41.98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5F840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58307.17</w:t>
            </w:r>
          </w:p>
        </w:tc>
      </w:tr>
      <w:tr w:rsidR="00AA33AA" w:rsidRPr="00FD2AFC" w14:paraId="5D2ADC9F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32E549C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4B8F9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2"/>
                <w:sz w:val="13"/>
                <w:szCs w:val="13"/>
              </w:rPr>
              <w:t>Unknown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AD04DD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6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476E4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04.0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5F4C2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8.19, 226.50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FA29C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2985.67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21591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6377C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F6345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38.32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43499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8.38, 70.48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6B317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52067.36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54CB8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1140E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3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78F3BAC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42.05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95059F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9899F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8.95, 59.06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57AA3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43052.01</w:t>
            </w:r>
          </w:p>
        </w:tc>
      </w:tr>
      <w:tr w:rsidR="00AA33AA" w:rsidRPr="00FD2AFC" w14:paraId="372A7637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505EA04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374F1B" w14:textId="77777777" w:rsidR="00AA33AA" w:rsidRPr="00A93875" w:rsidRDefault="00AA33AA" w:rsidP="00D930DF">
            <w:pPr>
              <w:spacing w:line="127" w:lineRule="exact"/>
              <w:rPr>
                <w:b/>
                <w:bCs/>
                <w:sz w:val="20"/>
                <w:szCs w:val="20"/>
              </w:rPr>
            </w:pPr>
            <w:r w:rsidRPr="00A93875">
              <w:rPr>
                <w:rFonts w:eastAsia="Arial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9E2A90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7C6DA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878B4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F6833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15F60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8C6B3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F9324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0ADB2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876A8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0F59D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F69D4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3DFC25D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43ED9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1FF715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FABA6C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</w:tr>
      <w:tr w:rsidR="00AA33AA" w:rsidRPr="00FD2AFC" w14:paraId="3370547F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305FCD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C27EC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5-19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877A7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728BC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64.32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6891D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7.79, 232.33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AF51A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2274.71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DB384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0AA46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51EEA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27.37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C3CE0A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7.46, 70.07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82F65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47278.16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30CCE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32AD3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9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032AE56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49.92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FAF678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2367F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3.43, 71.69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58F30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56368.31</w:t>
            </w:r>
          </w:p>
        </w:tc>
      </w:tr>
      <w:tr w:rsidR="00AA33AA" w:rsidRPr="00FD2AFC" w14:paraId="7E8FEF0F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76656C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1B73B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0-24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34386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65D03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52.5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F0C7C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4.31, 134.50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2D37A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20561.4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BC95A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C6D48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9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D33DB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63.28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F3820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8.10, 98.81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D10E2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80600.57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17E6E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02CAE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5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2D2E810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47.11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19524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7601A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5.49, 61.3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42A1C6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267270.95</w:t>
            </w:r>
          </w:p>
        </w:tc>
      </w:tr>
      <w:tr w:rsidR="00AA33AA" w:rsidRPr="00FD2AFC" w14:paraId="354C40CC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2D2FE4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71859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5-29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1EDAA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8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BB8237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68.9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359FC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9.78, 135.91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3EEEA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34453.8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557AD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559D1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87823D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71.73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02E61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49.67, 100.2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40C52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34555.29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D97FF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40E925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67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5E1150F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30.22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5B545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FBF742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3.42, 38.37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D8FC1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435302.78</w:t>
            </w:r>
          </w:p>
        </w:tc>
      </w:tr>
      <w:tr w:rsidR="00AA33AA" w:rsidRPr="00FD2AFC" w14:paraId="4B6BEED0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495E934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45A57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30-34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EADFA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B925CA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84.1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8F8ACA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8.99, 134.66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7059CC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52110.05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5B502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1F09A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8C19CC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63.82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A7C9E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7.37, 84.15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FA2E7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97773.22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D63D6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FDDFD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03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70815C5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7.42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C0BE5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652DAC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2.38, 33.26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9F256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604271.8</w:t>
            </w:r>
          </w:p>
        </w:tc>
      </w:tr>
      <w:tr w:rsidR="00AA33AA" w:rsidRPr="00FD2AFC" w14:paraId="68093026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06B5731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0CDE7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35-39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BE91E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3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BEF564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72.6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7CCDC9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6.07, 109.04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36A88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74472.3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0EC149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BDDCA2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3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A02A7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37.79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89958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8.31, 49.44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396F3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82515.1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6DA79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C4292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34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016C4F7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1.98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31FB1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F79D62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8.42, 26.0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018873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798451.96</w:t>
            </w:r>
          </w:p>
        </w:tc>
      </w:tr>
      <w:tr w:rsidR="00AA33AA" w:rsidRPr="00FD2AFC" w14:paraId="6F2BABE8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4389031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48BDC8" w14:textId="77777777" w:rsidR="00AA33AA" w:rsidRPr="00A93875" w:rsidRDefault="00AA33AA" w:rsidP="00D930DF">
            <w:pPr>
              <w:spacing w:line="127" w:lineRule="exact"/>
              <w:rPr>
                <w:b/>
                <w:bCs/>
                <w:sz w:val="20"/>
                <w:szCs w:val="20"/>
              </w:rPr>
            </w:pPr>
            <w:r w:rsidRPr="00A93875">
              <w:rPr>
                <w:rFonts w:eastAsia="Arial"/>
                <w:b/>
                <w:bCs/>
                <w:sz w:val="13"/>
                <w:szCs w:val="13"/>
              </w:rPr>
              <w:t>Year of diagnosi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A58A7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BE6F0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4B5E09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75EF8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72CC7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1A8A1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7311EC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77750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D0EC6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0AE08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53633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47132C1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8E939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C1EF8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00E49A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</w:tr>
      <w:tr w:rsidR="00AA33AA" w:rsidRPr="00FD2AFC" w14:paraId="49C03D8E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96EDE6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56669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0"/>
                <w:sz w:val="13"/>
                <w:szCs w:val="13"/>
              </w:rPr>
              <w:t>1975-1984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AA749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6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4888F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8.5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BC6FE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10.49, 62.24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1F00B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35262.6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6C0F2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8D2ED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44BD83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24.64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B34AB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5.94, 36.37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453A6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40812.36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BDF1E1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991747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42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1C2E415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8.11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8E6CD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F26F1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5.26, 21.35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9B956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802332.25</w:t>
            </w:r>
          </w:p>
        </w:tc>
      </w:tr>
      <w:tr w:rsidR="00AA33AA" w:rsidRPr="00FD2AFC" w14:paraId="0738B6F5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6F064B0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79083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0"/>
                <w:sz w:val="13"/>
                <w:szCs w:val="13"/>
              </w:rPr>
              <w:t>1985-1994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3DC4B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B1191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73.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1C7B6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6.18, 111.58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B79FA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48486.5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746CB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7C426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6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0D89D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56.52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6EF8E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3.62, 72.04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501F1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89907.3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C5BFB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59EF0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38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1B33EE6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31.48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4EDAB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294F6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6.45, 37.19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9D83A1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808456.87</w:t>
            </w:r>
          </w:p>
        </w:tc>
      </w:tr>
      <w:tr w:rsidR="00AA33AA" w:rsidRPr="00FD2AFC" w14:paraId="19C374A7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25CF967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CD302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0"/>
                <w:sz w:val="13"/>
                <w:szCs w:val="13"/>
              </w:rPr>
              <w:t>1995-2004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BDDE0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1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FA93E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68.2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098A1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4.07, 122.10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804826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49557.12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0AA92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407A51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4563DF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49.17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945DA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4.05, 68.70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D90A8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09687.81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75045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33E1F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87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27704CD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57.61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41CAF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1482A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6.15, 71.07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E441F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530339.27</w:t>
            </w:r>
          </w:p>
        </w:tc>
      </w:tr>
      <w:tr w:rsidR="00AA33AA" w:rsidRPr="00FD2AFC" w14:paraId="029A3648" w14:textId="77777777" w:rsidTr="00D930DF">
        <w:trPr>
          <w:trHeight w:val="136"/>
        </w:trPr>
        <w:tc>
          <w:tcPr>
            <w:tcW w:w="680" w:type="dxa"/>
            <w:tcBorders>
              <w:right w:val="single" w:sz="8" w:space="0" w:color="auto"/>
            </w:tcBorders>
            <w:textDirection w:val="tbRl"/>
            <w:vAlign w:val="bottom"/>
          </w:tcPr>
          <w:p w14:paraId="7A5EEEED" w14:textId="77777777" w:rsidR="00AA33AA" w:rsidRPr="00FD2AFC" w:rsidRDefault="00AA33AA" w:rsidP="00D930DF">
            <w:pPr>
              <w:ind w:right="282"/>
              <w:rPr>
                <w:sz w:val="20"/>
                <w:szCs w:val="20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00E62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0"/>
                <w:sz w:val="13"/>
                <w:szCs w:val="13"/>
              </w:rPr>
              <w:t>2005-2016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89F09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DF677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07.46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91D45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(116.11, 342.18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8BF4B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60566.0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8379B3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49A60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6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7344B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44.06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D20091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00.90, 199.44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10933F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02314.85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1C1DB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ACE74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1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0232251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0"/>
                <w:sz w:val="13"/>
                <w:szCs w:val="13"/>
              </w:rPr>
              <w:t>249.44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8C53B4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7F991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(154.41, 381.29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20DBB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20537.41</w:t>
            </w:r>
          </w:p>
        </w:tc>
      </w:tr>
      <w:tr w:rsidR="00AA33AA" w:rsidRPr="00FD2AFC" w14:paraId="0AB592F7" w14:textId="77777777" w:rsidTr="00D930DF">
        <w:trPr>
          <w:trHeight w:val="131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121151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D33D2C8" w14:textId="77777777" w:rsidR="00AA33AA" w:rsidRPr="00A93875" w:rsidRDefault="00AA33AA" w:rsidP="00D930DF">
            <w:pPr>
              <w:spacing w:line="124" w:lineRule="exact"/>
              <w:rPr>
                <w:b/>
                <w:bCs/>
                <w:sz w:val="20"/>
                <w:szCs w:val="20"/>
              </w:rPr>
            </w:pPr>
            <w:r w:rsidRPr="00A93875">
              <w:rPr>
                <w:rFonts w:eastAsia="Arial"/>
                <w:b/>
                <w:bCs/>
                <w:sz w:val="13"/>
                <w:szCs w:val="13"/>
              </w:rPr>
              <w:t>Number of primary tumour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29F39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728C6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81D74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2CF35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8153E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7CE7A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D02C5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40E4E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999A8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CAF50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2602C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6C4556D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21926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FA760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8EA0A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</w:tr>
      <w:tr w:rsidR="00AA33AA" w:rsidRPr="00FD2AFC" w14:paraId="2F4DBAAB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2D3C9F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F830C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Single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74C5C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3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FD3F13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75.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DA360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56.86, 99.28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57A35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72885.1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219FD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FEACA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5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32C54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53.7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C6441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5.58, 62.85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2F6C1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648203.16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D52959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4240B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64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7CB8708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9.47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C308D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3834A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6.52, 32.66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486B6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858746.26</w:t>
            </w:r>
          </w:p>
        </w:tc>
      </w:tr>
      <w:tr w:rsidR="00AA33AA" w:rsidRPr="00FD2AFC" w14:paraId="44F63133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53FF00F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D4380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8"/>
                <w:sz w:val="13"/>
                <w:szCs w:val="13"/>
              </w:rPr>
              <w:t>Multiple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77396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E1961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2.9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1486F6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0.58, 127.79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E7003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20987.29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FFF52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6BCC4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89939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22.75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F0151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7.39, 53.08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66229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94519.2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4AECA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649F2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4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6C3B4E4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6.35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37A85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42708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0.48, 24.3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E3606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402919.53</w:t>
            </w:r>
          </w:p>
        </w:tc>
      </w:tr>
      <w:tr w:rsidR="00AA33AA" w:rsidRPr="00FD2AFC" w14:paraId="58A7CDFA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33CA4CF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2F6841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Surgery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36CF6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BEB8D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2C6130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D3F3B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3991F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A18C7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95B17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C67AD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63B56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32A02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370EC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563E9F8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7A5FC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B8FA1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5ED89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</w:tr>
      <w:tr w:rsidR="00AA33AA" w:rsidRPr="00FD2AFC" w14:paraId="7BFA01E6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3895E7B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E6D634" w14:textId="77777777" w:rsidR="00AA33AA" w:rsidRPr="00A93875" w:rsidRDefault="00AA33AA" w:rsidP="00D930DF">
            <w:pPr>
              <w:spacing w:line="127" w:lineRule="exact"/>
              <w:rPr>
                <w:b/>
                <w:bCs/>
                <w:sz w:val="20"/>
                <w:szCs w:val="20"/>
              </w:rPr>
            </w:pPr>
            <w:r w:rsidRPr="00A93875">
              <w:rPr>
                <w:rFonts w:eastAsia="Arial"/>
                <w:b/>
                <w:bCs/>
                <w:w w:val="90"/>
                <w:sz w:val="13"/>
                <w:szCs w:val="13"/>
              </w:rPr>
              <w:t>Surgery performed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7B485B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7AD53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43.2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524BA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27.09, 65.45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2C8FF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48958.11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9B07B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82BD6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9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AA24A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42.22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44C6ED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4.24, 51.51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44D79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602091.51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310942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10682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01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3678347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7.61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C81E86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BDF7E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4.58, 30.91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DC717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882695.71</w:t>
            </w:r>
          </w:p>
        </w:tc>
      </w:tr>
      <w:tr w:rsidR="00AA33AA" w:rsidRPr="00FD2AFC" w14:paraId="15A49826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4127D7A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8A034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2"/>
                <w:sz w:val="13"/>
                <w:szCs w:val="13"/>
              </w:rPr>
              <w:t>Not Performed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9ABB4A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3EFF1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33.4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CC7EE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90.04, 190.51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2C44B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42197.66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7543B0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6957A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63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539E6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82.26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F0598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63.21, 105.25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A7DC9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31409.6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C6AEC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2BCFE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82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78D4837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9.18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C3B02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49152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3.21, 36.2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BCEB8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340529.85</w:t>
            </w:r>
          </w:p>
        </w:tc>
      </w:tr>
      <w:tr w:rsidR="00AA33AA" w:rsidRPr="00FD2AFC" w14:paraId="17438B6A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666DB82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3F966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4"/>
                <w:sz w:val="13"/>
                <w:szCs w:val="13"/>
              </w:rPr>
              <w:t>None/unknown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79B12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B8E06C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44.7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A7B3F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9.64, 884.18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AF441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716.65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D35BB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72CBB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FDB03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0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5D7F6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0.00, 85.68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EC607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9221.25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3D7FD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5EF17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7F62343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8"/>
                <w:sz w:val="13"/>
                <w:szCs w:val="13"/>
              </w:rPr>
              <w:t>47.5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797DC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DB929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5.42, 110.85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92729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38440.23</w:t>
            </w:r>
          </w:p>
        </w:tc>
      </w:tr>
      <w:tr w:rsidR="00AA33AA" w:rsidRPr="00FD2AFC" w14:paraId="3915337F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1548129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FDDD5C" w14:textId="77777777" w:rsidR="00AA33AA" w:rsidRPr="00A93875" w:rsidRDefault="00AA33AA" w:rsidP="00D930DF">
            <w:pPr>
              <w:spacing w:line="127" w:lineRule="exact"/>
              <w:rPr>
                <w:b/>
                <w:bCs/>
                <w:sz w:val="20"/>
                <w:szCs w:val="20"/>
              </w:rPr>
            </w:pPr>
            <w:r w:rsidRPr="00A93875">
              <w:rPr>
                <w:rFonts w:eastAsia="Arial"/>
                <w:b/>
                <w:bCs/>
                <w:sz w:val="13"/>
                <w:szCs w:val="13"/>
              </w:rPr>
              <w:t>Cancer site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21D63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247E0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A03E89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00154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3DCFE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5E0C8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13DD6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20A48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53FA0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AAA59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A0938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4247DEC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398DF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08469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1893DC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</w:tr>
      <w:tr w:rsidR="00AA33AA" w:rsidRPr="00FD2AFC" w14:paraId="1F6C076E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D656E5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48072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Leukemia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48537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B5E6D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65.5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64FF2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86.21, 619.62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49D2E1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7329.1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CFF228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DC183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098DB6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77.51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25E2D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25.17, 180.89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7B7B6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1798.93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3A654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4C317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8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1C13099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8"/>
                <w:sz w:val="13"/>
                <w:szCs w:val="13"/>
              </w:rPr>
              <w:t>41.6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647BE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F29C7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7.96, 81.96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46986F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0"/>
                <w:sz w:val="13"/>
                <w:szCs w:val="13"/>
              </w:rPr>
              <w:t>44910.1</w:t>
            </w:r>
          </w:p>
        </w:tc>
      </w:tr>
      <w:tr w:rsidR="00AA33AA" w:rsidRPr="00FD2AFC" w14:paraId="43C69795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0E65BBF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FE7A9C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0"/>
                <w:sz w:val="13"/>
                <w:szCs w:val="13"/>
              </w:rPr>
              <w:t>Lymphoma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68E4A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417A3E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53.9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F8476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1.69, 111.17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4D772B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23753.0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58907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AB626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6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EBBBC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47.73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9076F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1.18, 69.94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30FD9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94124.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7D0FC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D3062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64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14A0F81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31.96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5A5AF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6113B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4.61, 40.81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3F41A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289487.01</w:t>
            </w:r>
          </w:p>
        </w:tc>
      </w:tr>
      <w:tr w:rsidR="00AA33AA" w:rsidRPr="00FD2AFC" w14:paraId="34925D2E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34B208E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0C03E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4"/>
                <w:sz w:val="13"/>
                <w:szCs w:val="13"/>
              </w:rPr>
              <w:t>CNS/Intracranial/Intraspinal Neoplasm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FE45B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C4D83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55.68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BA891C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6.74, 201.14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EE1FD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8438.9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48680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CC989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07630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78.19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6DD80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37.49, 143.79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058D5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9329.69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0CF62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4D5B5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7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6FB5F28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64.11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25B0F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027C5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7.35, 102.65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6937E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64090.27</w:t>
            </w:r>
          </w:p>
        </w:tc>
      </w:tr>
      <w:tr w:rsidR="00AA33AA" w:rsidRPr="00FD2AFC" w14:paraId="1072897F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6E0D736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10C0B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7"/>
                <w:sz w:val="13"/>
                <w:szCs w:val="13"/>
              </w:rPr>
              <w:t xml:space="preserve">Osseous and </w:t>
            </w:r>
            <w:proofErr w:type="spellStart"/>
            <w:r w:rsidRPr="00FD2AFC">
              <w:rPr>
                <w:rFonts w:eastAsia="Arial"/>
                <w:w w:val="87"/>
                <w:sz w:val="13"/>
                <w:szCs w:val="13"/>
              </w:rPr>
              <w:t>Chondromatous</w:t>
            </w:r>
            <w:proofErr w:type="spellEnd"/>
            <w:r w:rsidRPr="00FD2AFC">
              <w:rPr>
                <w:rFonts w:eastAsia="Arial"/>
                <w:w w:val="87"/>
                <w:sz w:val="13"/>
                <w:szCs w:val="13"/>
              </w:rPr>
              <w:t xml:space="preserve"> Neoplasm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BCCF1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60A2A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0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4DCF7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0.00, 303.60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1C00F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707.55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5EA2B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94C77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B494D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77.23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BEE4E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21.04, 197.74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615CB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9400.79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2EEC2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26E1A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8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6DAA6CD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9.91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1EA3B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7C5A8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8.60, 39.24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A906B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6527.45</w:t>
            </w:r>
          </w:p>
        </w:tc>
      </w:tr>
      <w:tr w:rsidR="00AA33AA" w:rsidRPr="00FD2AFC" w14:paraId="496C6CB6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151194C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8515E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Soft Tissue Sarcoma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A6B5B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96AD3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13.9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F7FC82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54.64, 209.56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2DA03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1922.73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67113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0BC17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3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0A00A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44.32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C8856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99.35, 202.69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B3704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35069.19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E6365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C09C5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9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793BDBC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40.82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6A3CA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EA6904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4.57, 63.74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FA3FC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96420.53</w:t>
            </w:r>
          </w:p>
        </w:tc>
      </w:tr>
      <w:tr w:rsidR="00AA33AA" w:rsidRPr="00FD2AFC" w14:paraId="3E910789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5F93524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C8C85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1"/>
                <w:sz w:val="13"/>
                <w:szCs w:val="13"/>
              </w:rPr>
              <w:t>Germ Cell and Trophoblastic Neoplasm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BB455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160053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3.4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B56E3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9"/>
                <w:sz w:val="13"/>
                <w:szCs w:val="13"/>
              </w:rPr>
              <w:t>(4.85, 68.66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512BD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7723.85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0B890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93EA8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9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98AD2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32.29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37C44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9.44, 50.42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70C60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75017.8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6AFC2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5726D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74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1579464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3.68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8981D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46AE2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8.59, 29.7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931B7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264747.57</w:t>
            </w:r>
          </w:p>
        </w:tc>
      </w:tr>
      <w:tr w:rsidR="00AA33AA" w:rsidRPr="00FD2AFC" w14:paraId="42E437AC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5CDAD6E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7253D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0"/>
                <w:sz w:val="13"/>
                <w:szCs w:val="13"/>
              </w:rPr>
              <w:t>Melanoma and Skin Carcinoma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7078B1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6EDFD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46.7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8E450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2.73, 119.66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FBC69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23251.82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FD36A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927D68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9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5CE15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20.86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3C9AB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9.54, 39.60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086AD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99096.26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BF6DC4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86E199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6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42D78DF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6.42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6D2E3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92E1C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9.96, 34.31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EB608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334006.66</w:t>
            </w:r>
          </w:p>
        </w:tc>
      </w:tr>
      <w:tr w:rsidR="00AA33AA" w:rsidRPr="00FD2AFC" w14:paraId="0F618139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4838A6A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5D9D4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9"/>
                <w:sz w:val="13"/>
                <w:szCs w:val="13"/>
              </w:rPr>
              <w:t>Carcinoma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683D8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3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0D6AD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96.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C88B2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61.30, 145.10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902BB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95660.91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E9FAA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42879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59071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49.97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72102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37.32, 65.5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E2088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367520.49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6ECA0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4999A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38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21997CF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6.69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5B873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5E218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2.42, 31.5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838A01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111664.07</w:t>
            </w:r>
          </w:p>
        </w:tc>
      </w:tr>
      <w:tr w:rsidR="00AA33AA" w:rsidRPr="00FD2AFC" w14:paraId="16E8AF8C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2AA7216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B9410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0"/>
                <w:sz w:val="13"/>
                <w:szCs w:val="13"/>
              </w:rPr>
              <w:t>Miscellaneous speci</w:t>
            </w:r>
            <w:r>
              <w:rPr>
                <w:rFonts w:eastAsia="Arial"/>
                <w:w w:val="90"/>
                <w:sz w:val="13"/>
                <w:szCs w:val="13"/>
              </w:rPr>
              <w:t>fied</w:t>
            </w:r>
            <w:r w:rsidRPr="00FD2AFC">
              <w:rPr>
                <w:rFonts w:eastAsia="Arial"/>
                <w:w w:val="90"/>
                <w:sz w:val="13"/>
                <w:szCs w:val="13"/>
              </w:rPr>
              <w:t xml:space="preserve"> neoplasms, NO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FFECB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287C5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0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373CB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0.00, 841.39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42054C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345.56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602CA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9DF9E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88063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45.56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62CE1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.15, 253.85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88E99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8647.07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B776B7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F6304C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64BA4D5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54.18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3695D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B1E532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1.17, 158.3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6821E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1198.45</w:t>
            </w:r>
          </w:p>
        </w:tc>
      </w:tr>
      <w:tr w:rsidR="00AA33AA" w:rsidRPr="00FD2AFC" w14:paraId="58135528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7A35C8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21C2F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3"/>
                <w:sz w:val="13"/>
                <w:szCs w:val="13"/>
              </w:rPr>
              <w:t>Unspeci</w:t>
            </w:r>
            <w:r>
              <w:rPr>
                <w:rFonts w:eastAsia="Arial"/>
                <w:w w:val="93"/>
                <w:sz w:val="13"/>
                <w:szCs w:val="13"/>
              </w:rPr>
              <w:t>fied</w:t>
            </w:r>
            <w:r w:rsidRPr="00FD2AFC">
              <w:rPr>
                <w:rFonts w:eastAsia="Arial"/>
                <w:w w:val="93"/>
                <w:sz w:val="13"/>
                <w:szCs w:val="13"/>
              </w:rPr>
              <w:t xml:space="preserve"> Malignant Neoplasm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417DC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834BC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0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FE0CB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0.00, 1879.04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E3BC8D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0"/>
                <w:sz w:val="13"/>
                <w:szCs w:val="13"/>
              </w:rPr>
              <w:t>737.93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95991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1E898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8EE42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63.17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D3530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.13, 909.1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26245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713.7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4CF8C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F15FC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2BF3716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49.74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52C47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48556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.26, 277.15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90175D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0"/>
                <w:sz w:val="13"/>
                <w:szCs w:val="13"/>
              </w:rPr>
              <w:t>8608.55</w:t>
            </w:r>
          </w:p>
        </w:tc>
      </w:tr>
      <w:tr w:rsidR="00AA33AA" w:rsidRPr="00FD2AFC" w14:paraId="055EDCC0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8B6D05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64BB7C" w14:textId="77777777" w:rsidR="00AA33AA" w:rsidRPr="00A93875" w:rsidRDefault="00AA33AA" w:rsidP="00D930DF">
            <w:pPr>
              <w:spacing w:line="127" w:lineRule="exact"/>
              <w:rPr>
                <w:b/>
                <w:bCs/>
                <w:sz w:val="20"/>
                <w:szCs w:val="20"/>
              </w:rPr>
            </w:pPr>
            <w:r w:rsidRPr="00A93875">
              <w:rPr>
                <w:rFonts w:eastAsia="Arial"/>
                <w:b/>
                <w:bCs/>
                <w:sz w:val="13"/>
                <w:szCs w:val="13"/>
              </w:rPr>
              <w:t>Tumour grade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7937F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465209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69F8E6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227E26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F26995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6D4557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E0D54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6222F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E3227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AECBF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D358D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2003D3A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DDA585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7C232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5D5A5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</w:tr>
      <w:tr w:rsidR="00AA33AA" w:rsidRPr="00FD2AFC" w14:paraId="1EDD09D5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234766E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4270E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2"/>
                <w:sz w:val="13"/>
                <w:szCs w:val="13"/>
              </w:rPr>
              <w:t>Grade I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F1F30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046A3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20.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6ACB2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0.51, 113.12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0103A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4065.71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F58E5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613D7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9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801D7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39.67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FF6DB7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8.14, 75.30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4DFC1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57827.47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CB9C2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32295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1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5B687F5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1.83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E90D6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B342F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4.83, 30.99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1CD9D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80592.89</w:t>
            </w:r>
          </w:p>
        </w:tc>
      </w:tr>
      <w:tr w:rsidR="00AA33AA" w:rsidRPr="00FD2AFC" w14:paraId="293B39B9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20CF013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6EE78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7"/>
                <w:sz w:val="13"/>
                <w:szCs w:val="13"/>
              </w:rPr>
              <w:t>Grade II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B547F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96965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52.4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133A2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4.30, 134.40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AA2E1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22788.7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B6752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BA3D3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CBD0E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69.53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1A314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43.57, 105.26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E0E78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87789.21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1E05A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CA82B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3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7805C48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6.69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507CC8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CFB82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8.37, 37.48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D7C20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224894.43</w:t>
            </w:r>
          </w:p>
        </w:tc>
      </w:tr>
      <w:tr w:rsidR="00AA33AA" w:rsidRPr="00FD2AFC" w14:paraId="7598837D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6022240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CC243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8"/>
                <w:sz w:val="13"/>
                <w:szCs w:val="13"/>
              </w:rPr>
              <w:t>Grade III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A9704E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A3524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41.7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994C0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56.99, 292.03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05C21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22323.42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F4C72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87E26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8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046F3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36.72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2B71D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5.85, 72.36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BBFFC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76872.9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51577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95D4C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9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351016D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4.11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48A2A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93A54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6.15, 34.6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383D6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79220.42</w:t>
            </w:r>
          </w:p>
        </w:tc>
      </w:tr>
      <w:tr w:rsidR="00AA33AA" w:rsidRPr="00FD2AFC" w14:paraId="71E79A6A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76F941E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621F8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6"/>
                <w:sz w:val="13"/>
                <w:szCs w:val="13"/>
              </w:rPr>
              <w:t>Grade IV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61159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86835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99.02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68BAA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1.99, 357.71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CC842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6135.99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F6F24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B9A8B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8B732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07.37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CCF82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43.17, 221.22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57F1D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9127.05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E5958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A54BE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7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315CE4A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8.46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BCECC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D46FC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1.44, 58.6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DD0E4D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49072.44</w:t>
            </w:r>
          </w:p>
        </w:tc>
      </w:tr>
      <w:tr w:rsidR="00AA33AA" w:rsidRPr="00FD2AFC" w14:paraId="3B495CB3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5D1BC8F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F8D03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sz w:val="13"/>
                <w:szCs w:val="13"/>
              </w:rPr>
              <w:t>Other Cell (T-, B-, Null, N K)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D59BCA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A8371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66.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56BCC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54.13, 389.02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0942FE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8716.1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FF5B9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693DD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77464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53.03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D05A2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21.32, 109.27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1F6FC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29768.33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0FBE1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3FC7D4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1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385EEF7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8"/>
                <w:sz w:val="13"/>
                <w:szCs w:val="13"/>
              </w:rPr>
              <w:t>41.6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15D75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9F2EB0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0.77, 74.4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2FAE9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52328.24</w:t>
            </w:r>
          </w:p>
        </w:tc>
      </w:tr>
      <w:tr w:rsidR="00AA33AA" w:rsidRPr="00FD2AFC" w14:paraId="7869DEE6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08761F5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9C033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7"/>
                <w:sz w:val="13"/>
                <w:szCs w:val="13"/>
              </w:rPr>
              <w:t>Ungraded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338BC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3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86196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67.72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8847A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47.17, 94.18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327C7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19842.3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FDE633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90D10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0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BAEEAA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49.82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06CF9F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0.83, 60.20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FBE1E6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471337.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A1D6B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B7479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77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4442DB5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9.32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E4ED1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67B74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5.97, 32.98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EF4D0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575557.38</w:t>
            </w:r>
          </w:p>
        </w:tc>
      </w:tr>
      <w:tr w:rsidR="00AA33AA" w:rsidRPr="00FD2AFC" w14:paraId="166F0C43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10991EF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456B27" w14:textId="77777777" w:rsidR="00AA33AA" w:rsidRPr="00A93875" w:rsidRDefault="00AA33AA" w:rsidP="00D930DF">
            <w:pPr>
              <w:spacing w:line="127" w:lineRule="exact"/>
              <w:rPr>
                <w:b/>
                <w:bCs/>
                <w:sz w:val="20"/>
                <w:szCs w:val="20"/>
              </w:rPr>
            </w:pPr>
            <w:r w:rsidRPr="00A93875">
              <w:rPr>
                <w:rFonts w:eastAsia="Arial"/>
                <w:b/>
                <w:bCs/>
                <w:w w:val="99"/>
                <w:sz w:val="13"/>
                <w:szCs w:val="13"/>
              </w:rPr>
              <w:t>Stage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2CA25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5BCD87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E86E2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D7FF7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70D5A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C0EB1E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089F0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6C90A0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91D95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B4C176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29BB6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19065BA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F78A6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A84B494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108FF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</w:tr>
      <w:tr w:rsidR="00AA33AA" w:rsidRPr="00FD2AFC" w14:paraId="590FE23C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3D36158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EE56DA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proofErr w:type="spellStart"/>
            <w:r w:rsidRPr="00FD2AFC">
              <w:rPr>
                <w:rFonts w:eastAsia="Arial"/>
                <w:w w:val="90"/>
                <w:sz w:val="13"/>
                <w:szCs w:val="13"/>
              </w:rPr>
              <w:t>Localised</w:t>
            </w:r>
            <w:proofErr w:type="spellEnd"/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AB6B9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54C53B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48.3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3503C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27.07, 79.78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DEB0C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86816.69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3080D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CC451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46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83AD5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30.93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9ECE7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2.64, 41.25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1633A2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375603.16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6BA568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96AF5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01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40D1A5A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8"/>
                <w:sz w:val="13"/>
                <w:szCs w:val="13"/>
              </w:rPr>
              <w:t>27.9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5CCB39C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134D8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4.17, 32.0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90FB9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269315.13</w:t>
            </w:r>
          </w:p>
        </w:tc>
      </w:tr>
      <w:tr w:rsidR="00AA33AA" w:rsidRPr="00FD2AFC" w14:paraId="0AF796B0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5166FB9A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CF1AA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9"/>
                <w:sz w:val="13"/>
                <w:szCs w:val="13"/>
              </w:rPr>
              <w:t>Regional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3FA05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F5F6E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37.9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0DCD9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10.33, 97.12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950A3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38680.38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B6FE69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4ACECD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8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EC3AF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64.44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9F84F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42.82, 93.1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BD5AD7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47521.59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152B2DD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A48A1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56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2F51C0D0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1.61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E5EBC8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74A15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6.32, 28.06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5EC6A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402459.02</w:t>
            </w:r>
          </w:p>
        </w:tc>
      </w:tr>
      <w:tr w:rsidR="00AA33AA" w:rsidRPr="00FD2AFC" w14:paraId="11699AE3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575CA365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F5422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3"/>
                <w:sz w:val="13"/>
                <w:szCs w:val="13"/>
              </w:rPr>
              <w:t>Distant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F740D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0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80135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198.48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7294CC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95.18, 365.01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8C325A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9937.44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8980AB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19EEA6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4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E5179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73.94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C5F78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6"/>
                <w:sz w:val="13"/>
                <w:szCs w:val="13"/>
              </w:rPr>
              <w:t>(40.42, 124.05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CB5FEC9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54095.43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CFC51D1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DB8EE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2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0004F9F3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28.28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F59932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02FCA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17.72, 42.82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A3E3DF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116946.15</w:t>
            </w:r>
          </w:p>
        </w:tc>
      </w:tr>
      <w:tr w:rsidR="00AA33AA" w:rsidRPr="00FD2AFC" w14:paraId="11CA55A4" w14:textId="77777777" w:rsidTr="00D930DF">
        <w:trPr>
          <w:trHeight w:val="134"/>
        </w:trPr>
        <w:tc>
          <w:tcPr>
            <w:tcW w:w="680" w:type="dxa"/>
            <w:tcBorders>
              <w:right w:val="single" w:sz="8" w:space="0" w:color="auto"/>
            </w:tcBorders>
            <w:vAlign w:val="bottom"/>
          </w:tcPr>
          <w:p w14:paraId="1B67A4C6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23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228FD25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93"/>
                <w:sz w:val="13"/>
                <w:szCs w:val="13"/>
              </w:rPr>
              <w:t>Unknown/</w:t>
            </w:r>
            <w:proofErr w:type="spellStart"/>
            <w:r w:rsidRPr="00FD2AFC">
              <w:rPr>
                <w:rFonts w:eastAsia="Arial"/>
                <w:w w:val="93"/>
                <w:sz w:val="13"/>
                <w:szCs w:val="13"/>
              </w:rPr>
              <w:t>Unstaged</w:t>
            </w:r>
            <w:proofErr w:type="spellEnd"/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845DA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25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609375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5"/>
                <w:sz w:val="13"/>
                <w:szCs w:val="13"/>
              </w:rPr>
              <w:t>90.6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9BF6FE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58.64, 133.76)</w:t>
            </w: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5F3C94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1"/>
                <w:sz w:val="13"/>
                <w:szCs w:val="13"/>
              </w:rPr>
              <w:t>48437.92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CA3A620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28E17B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7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5F0CF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9"/>
                <w:sz w:val="13"/>
                <w:szCs w:val="13"/>
              </w:rPr>
              <w:t>72.37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804AB2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56.63, 91.14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DBE8401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165502.22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DADF13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7ACA50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2"/>
                <w:sz w:val="13"/>
                <w:szCs w:val="13"/>
              </w:rPr>
              <w:t>109</w:t>
            </w: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14:paraId="1544088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78"/>
                <w:sz w:val="13"/>
                <w:szCs w:val="13"/>
              </w:rPr>
              <w:t>33.6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E08476F" w14:textId="77777777" w:rsidR="00AA33AA" w:rsidRPr="00FD2AFC" w:rsidRDefault="00AA33AA" w:rsidP="00D930DF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A95B18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8"/>
                <w:sz w:val="13"/>
                <w:szCs w:val="13"/>
              </w:rPr>
              <w:t>(27.59, 40.53)</w:t>
            </w:r>
          </w:p>
        </w:tc>
        <w:tc>
          <w:tcPr>
            <w:tcW w:w="14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18859A" w14:textId="77777777" w:rsidR="00AA33AA" w:rsidRPr="00FD2AFC" w:rsidRDefault="00AA33AA" w:rsidP="00D930DF">
            <w:pPr>
              <w:spacing w:line="127" w:lineRule="exact"/>
              <w:rPr>
                <w:sz w:val="20"/>
                <w:szCs w:val="20"/>
              </w:rPr>
            </w:pPr>
            <w:r w:rsidRPr="00FD2AFC">
              <w:rPr>
                <w:rFonts w:eastAsia="Arial"/>
                <w:w w:val="84"/>
                <w:sz w:val="13"/>
                <w:szCs w:val="13"/>
              </w:rPr>
              <w:t>472945.5</w:t>
            </w:r>
          </w:p>
        </w:tc>
      </w:tr>
    </w:tbl>
    <w:p w14:paraId="1A442F40" w14:textId="77777777" w:rsidR="00AA33AA" w:rsidRPr="00FD2AFC" w:rsidRDefault="00AA33AA" w:rsidP="00AA33AA">
      <w:pPr>
        <w:sectPr w:rsidR="00AA33AA" w:rsidRPr="00FD2AFC" w:rsidSect="00D930DF">
          <w:pgSz w:w="15840" w:h="12240" w:orient="landscape"/>
          <w:pgMar w:top="1440" w:right="1440" w:bottom="284" w:left="780" w:header="0" w:footer="0" w:gutter="0"/>
          <w:cols w:space="720" w:equalWidth="0">
            <w:col w:w="13620"/>
          </w:cols>
        </w:sectPr>
      </w:pPr>
    </w:p>
    <w:p w14:paraId="44D56658" w14:textId="77777777" w:rsidR="00AA75AE" w:rsidRDefault="00AA75AE"/>
    <w:sectPr w:rsidR="00AA75AE" w:rsidSect="00AA33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ĝ숰҆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B4409"/>
    <w:multiLevelType w:val="hybridMultilevel"/>
    <w:tmpl w:val="EE666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8E1F29"/>
    <w:multiLevelType w:val="hybridMultilevel"/>
    <w:tmpl w:val="650258B6"/>
    <w:lvl w:ilvl="0" w:tplc="BB9605E4">
      <w:start w:val="1"/>
      <w:numFmt w:val="bullet"/>
      <w:lvlText w:val="2"/>
      <w:lvlJc w:val="left"/>
    </w:lvl>
    <w:lvl w:ilvl="1" w:tplc="691E0ED6">
      <w:numFmt w:val="decimal"/>
      <w:lvlText w:val=""/>
      <w:lvlJc w:val="left"/>
    </w:lvl>
    <w:lvl w:ilvl="2" w:tplc="66ECE270">
      <w:numFmt w:val="decimal"/>
      <w:lvlText w:val=""/>
      <w:lvlJc w:val="left"/>
    </w:lvl>
    <w:lvl w:ilvl="3" w:tplc="69926F2E">
      <w:numFmt w:val="decimal"/>
      <w:lvlText w:val=""/>
      <w:lvlJc w:val="left"/>
    </w:lvl>
    <w:lvl w:ilvl="4" w:tplc="B4A6BAFE">
      <w:numFmt w:val="decimal"/>
      <w:lvlText w:val=""/>
      <w:lvlJc w:val="left"/>
    </w:lvl>
    <w:lvl w:ilvl="5" w:tplc="202223CC">
      <w:numFmt w:val="decimal"/>
      <w:lvlText w:val=""/>
      <w:lvlJc w:val="left"/>
    </w:lvl>
    <w:lvl w:ilvl="6" w:tplc="93FCC456">
      <w:numFmt w:val="decimal"/>
      <w:lvlText w:val=""/>
      <w:lvlJc w:val="left"/>
    </w:lvl>
    <w:lvl w:ilvl="7" w:tplc="8C88E5E4">
      <w:numFmt w:val="decimal"/>
      <w:lvlText w:val=""/>
      <w:lvlJc w:val="left"/>
    </w:lvl>
    <w:lvl w:ilvl="8" w:tplc="1D221F1A">
      <w:numFmt w:val="decimal"/>
      <w:lvlText w:val=""/>
      <w:lvlJc w:val="left"/>
    </w:lvl>
  </w:abstractNum>
  <w:abstractNum w:abstractNumId="2" w15:restartNumberingAfterBreak="0">
    <w:nsid w:val="2713475D"/>
    <w:multiLevelType w:val="hybridMultilevel"/>
    <w:tmpl w:val="E2CC34C6"/>
    <w:lvl w:ilvl="0" w:tplc="E36083C0">
      <w:start w:val="1"/>
      <w:numFmt w:val="decimal"/>
      <w:lvlText w:val="%1."/>
      <w:lvlJc w:val="left"/>
      <w:pPr>
        <w:ind w:left="13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C9A8810">
      <w:start w:val="1"/>
      <w:numFmt w:val="lowerLetter"/>
      <w:lvlText w:val="(%2)"/>
      <w:lvlJc w:val="left"/>
      <w:pPr>
        <w:ind w:left="19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D16CDD0">
      <w:start w:val="1"/>
      <w:numFmt w:val="lowerRoman"/>
      <w:lvlText w:val="%3"/>
      <w:lvlJc w:val="left"/>
      <w:pPr>
        <w:ind w:left="25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D82336E">
      <w:start w:val="1"/>
      <w:numFmt w:val="decimal"/>
      <w:lvlText w:val="%4"/>
      <w:lvlJc w:val="left"/>
      <w:pPr>
        <w:ind w:left="33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48A17CC">
      <w:start w:val="1"/>
      <w:numFmt w:val="lowerLetter"/>
      <w:lvlText w:val="%5"/>
      <w:lvlJc w:val="left"/>
      <w:pPr>
        <w:ind w:left="40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3D2D262">
      <w:start w:val="1"/>
      <w:numFmt w:val="lowerRoman"/>
      <w:lvlText w:val="%6"/>
      <w:lvlJc w:val="left"/>
      <w:pPr>
        <w:ind w:left="47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266345E">
      <w:start w:val="1"/>
      <w:numFmt w:val="decimal"/>
      <w:lvlText w:val="%7"/>
      <w:lvlJc w:val="left"/>
      <w:pPr>
        <w:ind w:left="54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48C7FD6">
      <w:start w:val="1"/>
      <w:numFmt w:val="lowerLetter"/>
      <w:lvlText w:val="%8"/>
      <w:lvlJc w:val="left"/>
      <w:pPr>
        <w:ind w:left="61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A724952">
      <w:start w:val="1"/>
      <w:numFmt w:val="lowerRoman"/>
      <w:lvlText w:val="%9"/>
      <w:lvlJc w:val="left"/>
      <w:pPr>
        <w:ind w:left="69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EB141F2"/>
    <w:multiLevelType w:val="hybridMultilevel"/>
    <w:tmpl w:val="BFF22F5E"/>
    <w:lvl w:ilvl="0" w:tplc="A5ECDF76">
      <w:start w:val="1"/>
      <w:numFmt w:val="bullet"/>
      <w:lvlText w:val="4"/>
      <w:lvlJc w:val="left"/>
    </w:lvl>
    <w:lvl w:ilvl="1" w:tplc="459A87FC">
      <w:numFmt w:val="decimal"/>
      <w:lvlText w:val=""/>
      <w:lvlJc w:val="left"/>
    </w:lvl>
    <w:lvl w:ilvl="2" w:tplc="6840CAD4">
      <w:numFmt w:val="decimal"/>
      <w:lvlText w:val=""/>
      <w:lvlJc w:val="left"/>
    </w:lvl>
    <w:lvl w:ilvl="3" w:tplc="D598CEAE">
      <w:numFmt w:val="decimal"/>
      <w:lvlText w:val=""/>
      <w:lvlJc w:val="left"/>
    </w:lvl>
    <w:lvl w:ilvl="4" w:tplc="767E4D20">
      <w:numFmt w:val="decimal"/>
      <w:lvlText w:val=""/>
      <w:lvlJc w:val="left"/>
    </w:lvl>
    <w:lvl w:ilvl="5" w:tplc="227EA5DA">
      <w:numFmt w:val="decimal"/>
      <w:lvlText w:val=""/>
      <w:lvlJc w:val="left"/>
    </w:lvl>
    <w:lvl w:ilvl="6" w:tplc="28CA164E">
      <w:numFmt w:val="decimal"/>
      <w:lvlText w:val=""/>
      <w:lvlJc w:val="left"/>
    </w:lvl>
    <w:lvl w:ilvl="7" w:tplc="069A8ECC">
      <w:numFmt w:val="decimal"/>
      <w:lvlText w:val=""/>
      <w:lvlJc w:val="left"/>
    </w:lvl>
    <w:lvl w:ilvl="8" w:tplc="9D624C2C">
      <w:numFmt w:val="decimal"/>
      <w:lvlText w:val=""/>
      <w:lvlJc w:val="left"/>
    </w:lvl>
  </w:abstractNum>
  <w:abstractNum w:abstractNumId="4" w15:restartNumberingAfterBreak="0">
    <w:nsid w:val="3D1B58BA"/>
    <w:multiLevelType w:val="hybridMultilevel"/>
    <w:tmpl w:val="686C4EF4"/>
    <w:lvl w:ilvl="0" w:tplc="5060CED4">
      <w:start w:val="1"/>
      <w:numFmt w:val="decimal"/>
      <w:lvlText w:val="%1."/>
      <w:lvlJc w:val="left"/>
    </w:lvl>
    <w:lvl w:ilvl="1" w:tplc="3390872E">
      <w:numFmt w:val="decimal"/>
      <w:lvlText w:val=""/>
      <w:lvlJc w:val="left"/>
    </w:lvl>
    <w:lvl w:ilvl="2" w:tplc="99C0ED48">
      <w:numFmt w:val="decimal"/>
      <w:lvlText w:val=""/>
      <w:lvlJc w:val="left"/>
    </w:lvl>
    <w:lvl w:ilvl="3" w:tplc="AA18F8B0">
      <w:numFmt w:val="decimal"/>
      <w:lvlText w:val=""/>
      <w:lvlJc w:val="left"/>
    </w:lvl>
    <w:lvl w:ilvl="4" w:tplc="41A4C190">
      <w:numFmt w:val="decimal"/>
      <w:lvlText w:val=""/>
      <w:lvlJc w:val="left"/>
    </w:lvl>
    <w:lvl w:ilvl="5" w:tplc="316694A6">
      <w:numFmt w:val="decimal"/>
      <w:lvlText w:val=""/>
      <w:lvlJc w:val="left"/>
    </w:lvl>
    <w:lvl w:ilvl="6" w:tplc="21DC642A">
      <w:numFmt w:val="decimal"/>
      <w:lvlText w:val=""/>
      <w:lvlJc w:val="left"/>
    </w:lvl>
    <w:lvl w:ilvl="7" w:tplc="35321DB6">
      <w:numFmt w:val="decimal"/>
      <w:lvlText w:val=""/>
      <w:lvlJc w:val="left"/>
    </w:lvl>
    <w:lvl w:ilvl="8" w:tplc="2EE8F90C">
      <w:numFmt w:val="decimal"/>
      <w:lvlText w:val=""/>
      <w:lvlJc w:val="left"/>
    </w:lvl>
  </w:abstractNum>
  <w:abstractNum w:abstractNumId="5" w15:restartNumberingAfterBreak="0">
    <w:nsid w:val="41B71EFB"/>
    <w:multiLevelType w:val="hybridMultilevel"/>
    <w:tmpl w:val="8CC04CD8"/>
    <w:lvl w:ilvl="0" w:tplc="72EADE68">
      <w:start w:val="2"/>
      <w:numFmt w:val="decimal"/>
      <w:lvlText w:val="%1."/>
      <w:lvlJc w:val="left"/>
    </w:lvl>
    <w:lvl w:ilvl="1" w:tplc="D6E22072">
      <w:numFmt w:val="decimal"/>
      <w:lvlText w:val=""/>
      <w:lvlJc w:val="left"/>
    </w:lvl>
    <w:lvl w:ilvl="2" w:tplc="29B8F0BC">
      <w:numFmt w:val="decimal"/>
      <w:lvlText w:val=""/>
      <w:lvlJc w:val="left"/>
    </w:lvl>
    <w:lvl w:ilvl="3" w:tplc="178CC252">
      <w:numFmt w:val="decimal"/>
      <w:lvlText w:val=""/>
      <w:lvlJc w:val="left"/>
    </w:lvl>
    <w:lvl w:ilvl="4" w:tplc="46C435CA">
      <w:numFmt w:val="decimal"/>
      <w:lvlText w:val=""/>
      <w:lvlJc w:val="left"/>
    </w:lvl>
    <w:lvl w:ilvl="5" w:tplc="E74E32B2">
      <w:numFmt w:val="decimal"/>
      <w:lvlText w:val=""/>
      <w:lvlJc w:val="left"/>
    </w:lvl>
    <w:lvl w:ilvl="6" w:tplc="4F7A7A0C">
      <w:numFmt w:val="decimal"/>
      <w:lvlText w:val=""/>
      <w:lvlJc w:val="left"/>
    </w:lvl>
    <w:lvl w:ilvl="7" w:tplc="9DBA6A68">
      <w:numFmt w:val="decimal"/>
      <w:lvlText w:val=""/>
      <w:lvlJc w:val="left"/>
    </w:lvl>
    <w:lvl w:ilvl="8" w:tplc="762A8840">
      <w:numFmt w:val="decimal"/>
      <w:lvlText w:val=""/>
      <w:lvlJc w:val="left"/>
    </w:lvl>
  </w:abstractNum>
  <w:abstractNum w:abstractNumId="6" w15:restartNumberingAfterBreak="0">
    <w:nsid w:val="46E87CCD"/>
    <w:multiLevelType w:val="hybridMultilevel"/>
    <w:tmpl w:val="8BEC5EB6"/>
    <w:lvl w:ilvl="0" w:tplc="C4C08D66">
      <w:start w:val="1"/>
      <w:numFmt w:val="bullet"/>
      <w:lvlText w:val="3"/>
      <w:lvlJc w:val="left"/>
    </w:lvl>
    <w:lvl w:ilvl="1" w:tplc="2A02104C">
      <w:numFmt w:val="decimal"/>
      <w:lvlText w:val=""/>
      <w:lvlJc w:val="left"/>
    </w:lvl>
    <w:lvl w:ilvl="2" w:tplc="98882B2A">
      <w:numFmt w:val="decimal"/>
      <w:lvlText w:val=""/>
      <w:lvlJc w:val="left"/>
    </w:lvl>
    <w:lvl w:ilvl="3" w:tplc="6FD6E38E">
      <w:numFmt w:val="decimal"/>
      <w:lvlText w:val=""/>
      <w:lvlJc w:val="left"/>
    </w:lvl>
    <w:lvl w:ilvl="4" w:tplc="6BBA5BF8">
      <w:numFmt w:val="decimal"/>
      <w:lvlText w:val=""/>
      <w:lvlJc w:val="left"/>
    </w:lvl>
    <w:lvl w:ilvl="5" w:tplc="C936C416">
      <w:numFmt w:val="decimal"/>
      <w:lvlText w:val=""/>
      <w:lvlJc w:val="left"/>
    </w:lvl>
    <w:lvl w:ilvl="6" w:tplc="F120E466">
      <w:numFmt w:val="decimal"/>
      <w:lvlText w:val=""/>
      <w:lvlJc w:val="left"/>
    </w:lvl>
    <w:lvl w:ilvl="7" w:tplc="C19E691C">
      <w:numFmt w:val="decimal"/>
      <w:lvlText w:val=""/>
      <w:lvlJc w:val="left"/>
    </w:lvl>
    <w:lvl w:ilvl="8" w:tplc="ACE2F5CE">
      <w:numFmt w:val="decimal"/>
      <w:lvlText w:val=""/>
      <w:lvlJc w:val="left"/>
    </w:lvl>
  </w:abstractNum>
  <w:abstractNum w:abstractNumId="7" w15:restartNumberingAfterBreak="0">
    <w:nsid w:val="4E4D2164"/>
    <w:multiLevelType w:val="hybridMultilevel"/>
    <w:tmpl w:val="6984847A"/>
    <w:lvl w:ilvl="0" w:tplc="A3FC7A64">
      <w:start w:val="1"/>
      <w:numFmt w:val="decimal"/>
      <w:lvlText w:val="%1."/>
      <w:lvlJc w:val="left"/>
      <w:pPr>
        <w:ind w:left="58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058719A">
      <w:start w:val="1"/>
      <w:numFmt w:val="lowerLetter"/>
      <w:lvlText w:val="%2"/>
      <w:lvlJc w:val="left"/>
      <w:pPr>
        <w:ind w:left="13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74A698E">
      <w:start w:val="1"/>
      <w:numFmt w:val="lowerRoman"/>
      <w:lvlText w:val="%3"/>
      <w:lvlJc w:val="left"/>
      <w:pPr>
        <w:ind w:left="20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B367042">
      <w:start w:val="1"/>
      <w:numFmt w:val="decimal"/>
      <w:lvlText w:val="%4"/>
      <w:lvlJc w:val="left"/>
      <w:pPr>
        <w:ind w:left="28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ADC5EB2">
      <w:start w:val="1"/>
      <w:numFmt w:val="lowerLetter"/>
      <w:lvlText w:val="%5"/>
      <w:lvlJc w:val="left"/>
      <w:pPr>
        <w:ind w:left="35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E9012AC">
      <w:start w:val="1"/>
      <w:numFmt w:val="lowerRoman"/>
      <w:lvlText w:val="%6"/>
      <w:lvlJc w:val="left"/>
      <w:pPr>
        <w:ind w:left="42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9FE1AC2">
      <w:start w:val="1"/>
      <w:numFmt w:val="decimal"/>
      <w:lvlText w:val="%7"/>
      <w:lvlJc w:val="left"/>
      <w:pPr>
        <w:ind w:left="49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5CE29E4">
      <w:start w:val="1"/>
      <w:numFmt w:val="lowerLetter"/>
      <w:lvlText w:val="%8"/>
      <w:lvlJc w:val="left"/>
      <w:pPr>
        <w:ind w:left="56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3CA993E">
      <w:start w:val="1"/>
      <w:numFmt w:val="lowerRoman"/>
      <w:lvlText w:val="%9"/>
      <w:lvlJc w:val="left"/>
      <w:pPr>
        <w:ind w:left="6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507ED7AB"/>
    <w:multiLevelType w:val="hybridMultilevel"/>
    <w:tmpl w:val="E618B466"/>
    <w:lvl w:ilvl="0" w:tplc="2BEEAB2C">
      <w:start w:val="1"/>
      <w:numFmt w:val="bullet"/>
      <w:lvlText w:val="a"/>
      <w:lvlJc w:val="left"/>
    </w:lvl>
    <w:lvl w:ilvl="1" w:tplc="5F0A6C04">
      <w:numFmt w:val="decimal"/>
      <w:lvlText w:val=""/>
      <w:lvlJc w:val="left"/>
    </w:lvl>
    <w:lvl w:ilvl="2" w:tplc="7278D46A">
      <w:numFmt w:val="decimal"/>
      <w:lvlText w:val=""/>
      <w:lvlJc w:val="left"/>
    </w:lvl>
    <w:lvl w:ilvl="3" w:tplc="A6BC1C28">
      <w:numFmt w:val="decimal"/>
      <w:lvlText w:val=""/>
      <w:lvlJc w:val="left"/>
    </w:lvl>
    <w:lvl w:ilvl="4" w:tplc="7AD6D2FE">
      <w:numFmt w:val="decimal"/>
      <w:lvlText w:val=""/>
      <w:lvlJc w:val="left"/>
    </w:lvl>
    <w:lvl w:ilvl="5" w:tplc="D0BA230E">
      <w:numFmt w:val="decimal"/>
      <w:lvlText w:val=""/>
      <w:lvlJc w:val="left"/>
    </w:lvl>
    <w:lvl w:ilvl="6" w:tplc="5458487E">
      <w:numFmt w:val="decimal"/>
      <w:lvlText w:val=""/>
      <w:lvlJc w:val="left"/>
    </w:lvl>
    <w:lvl w:ilvl="7" w:tplc="7054B790">
      <w:numFmt w:val="decimal"/>
      <w:lvlText w:val=""/>
      <w:lvlJc w:val="left"/>
    </w:lvl>
    <w:lvl w:ilvl="8" w:tplc="B1E05A8A">
      <w:numFmt w:val="decimal"/>
      <w:lvlText w:val=""/>
      <w:lvlJc w:val="left"/>
    </w:lvl>
  </w:abstractNum>
  <w:abstractNum w:abstractNumId="9" w15:restartNumberingAfterBreak="0">
    <w:nsid w:val="625558EC"/>
    <w:multiLevelType w:val="hybridMultilevel"/>
    <w:tmpl w:val="0CA6A618"/>
    <w:lvl w:ilvl="0" w:tplc="9258DC28">
      <w:start w:val="1"/>
      <w:numFmt w:val="bullet"/>
      <w:lvlText w:val="1"/>
      <w:lvlJc w:val="left"/>
    </w:lvl>
    <w:lvl w:ilvl="1" w:tplc="A97A1E0E">
      <w:numFmt w:val="decimal"/>
      <w:lvlText w:val=""/>
      <w:lvlJc w:val="left"/>
    </w:lvl>
    <w:lvl w:ilvl="2" w:tplc="4926988C">
      <w:numFmt w:val="decimal"/>
      <w:lvlText w:val=""/>
      <w:lvlJc w:val="left"/>
    </w:lvl>
    <w:lvl w:ilvl="3" w:tplc="CF9AFB2A">
      <w:numFmt w:val="decimal"/>
      <w:lvlText w:val=""/>
      <w:lvlJc w:val="left"/>
    </w:lvl>
    <w:lvl w:ilvl="4" w:tplc="FEEEA188">
      <w:numFmt w:val="decimal"/>
      <w:lvlText w:val=""/>
      <w:lvlJc w:val="left"/>
    </w:lvl>
    <w:lvl w:ilvl="5" w:tplc="4566AAC6">
      <w:numFmt w:val="decimal"/>
      <w:lvlText w:val=""/>
      <w:lvlJc w:val="left"/>
    </w:lvl>
    <w:lvl w:ilvl="6" w:tplc="02CED9A8">
      <w:numFmt w:val="decimal"/>
      <w:lvlText w:val=""/>
      <w:lvlJc w:val="left"/>
    </w:lvl>
    <w:lvl w:ilvl="7" w:tplc="B0C4BBA8">
      <w:numFmt w:val="decimal"/>
      <w:lvlText w:val=""/>
      <w:lvlJc w:val="left"/>
    </w:lvl>
    <w:lvl w:ilvl="8" w:tplc="B9125AD8">
      <w:numFmt w:val="decimal"/>
      <w:lvlText w:val=""/>
      <w:lvlJc w:val="left"/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6"/>
  </w:num>
  <w:num w:numId="5">
    <w:abstractNumId w:val="4"/>
  </w:num>
  <w:num w:numId="6">
    <w:abstractNumId w:val="8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3AA"/>
    <w:rsid w:val="00026E54"/>
    <w:rsid w:val="00041016"/>
    <w:rsid w:val="00074E20"/>
    <w:rsid w:val="000A236F"/>
    <w:rsid w:val="000F4B70"/>
    <w:rsid w:val="00120B0A"/>
    <w:rsid w:val="0013724E"/>
    <w:rsid w:val="0016635F"/>
    <w:rsid w:val="00186E4E"/>
    <w:rsid w:val="001C327D"/>
    <w:rsid w:val="00212E42"/>
    <w:rsid w:val="002150ED"/>
    <w:rsid w:val="00261EE7"/>
    <w:rsid w:val="00410BD1"/>
    <w:rsid w:val="00437935"/>
    <w:rsid w:val="004746AC"/>
    <w:rsid w:val="004C4778"/>
    <w:rsid w:val="00616412"/>
    <w:rsid w:val="006452D9"/>
    <w:rsid w:val="006A490B"/>
    <w:rsid w:val="006E0738"/>
    <w:rsid w:val="006F3016"/>
    <w:rsid w:val="00762209"/>
    <w:rsid w:val="007B7F02"/>
    <w:rsid w:val="007E07CF"/>
    <w:rsid w:val="00832594"/>
    <w:rsid w:val="009236A9"/>
    <w:rsid w:val="009A60FC"/>
    <w:rsid w:val="00AA33AA"/>
    <w:rsid w:val="00AA75AE"/>
    <w:rsid w:val="00B05F1C"/>
    <w:rsid w:val="00B07689"/>
    <w:rsid w:val="00B815ED"/>
    <w:rsid w:val="00BD46DB"/>
    <w:rsid w:val="00C440B6"/>
    <w:rsid w:val="00D008AD"/>
    <w:rsid w:val="00D930DF"/>
    <w:rsid w:val="00DE25DF"/>
    <w:rsid w:val="00E058A0"/>
    <w:rsid w:val="00EC0408"/>
    <w:rsid w:val="00F1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3A181"/>
  <w15:chartTrackingRefBased/>
  <w15:docId w15:val="{8F8C9D06-6667-1A48-82B1-335EF4361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3AA"/>
    <w:rPr>
      <w:rFonts w:ascii="Arial" w:eastAsiaTheme="minorEastAsia" w:hAnsi="Arial"/>
      <w:sz w:val="22"/>
      <w:lang w:val="en-US"/>
    </w:rPr>
  </w:style>
  <w:style w:type="paragraph" w:styleId="Heading1">
    <w:name w:val="heading 1"/>
    <w:next w:val="Normal"/>
    <w:link w:val="Heading1Char"/>
    <w:uiPriority w:val="9"/>
    <w:qFormat/>
    <w:rsid w:val="00AA33AA"/>
    <w:pPr>
      <w:keepNext/>
      <w:keepLines/>
      <w:spacing w:after="89" w:line="259" w:lineRule="auto"/>
      <w:ind w:left="10" w:hanging="10"/>
      <w:outlineLvl w:val="0"/>
    </w:pPr>
    <w:rPr>
      <w:rFonts w:ascii="Calibri" w:eastAsia="Calibri" w:hAnsi="Calibri" w:cs="Calibri"/>
      <w:color w:val="000000"/>
      <w:sz w:val="34"/>
      <w:szCs w:val="22"/>
      <w:lang w:val="en-GB"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AA33AA"/>
    <w:pPr>
      <w:keepNext/>
      <w:keepLines/>
      <w:spacing w:after="94" w:line="252" w:lineRule="auto"/>
      <w:ind w:left="10" w:hanging="10"/>
      <w:outlineLvl w:val="1"/>
    </w:pPr>
    <w:rPr>
      <w:rFonts w:ascii="Calibri" w:eastAsia="Calibri" w:hAnsi="Calibri" w:cs="Calibri"/>
      <w:color w:val="000000"/>
      <w:sz w:val="29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3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3AA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rsid w:val="00AA33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A33AA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3AA"/>
    <w:rPr>
      <w:rFonts w:ascii="Arial" w:eastAsiaTheme="minorEastAsia" w:hAnsi="Arial"/>
      <w:lang w:val="en-US"/>
    </w:rPr>
  </w:style>
  <w:style w:type="paragraph" w:styleId="ListParagraph">
    <w:name w:val="List Paragraph"/>
    <w:basedOn w:val="Normal"/>
    <w:uiPriority w:val="34"/>
    <w:qFormat/>
    <w:rsid w:val="00AA33AA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rsid w:val="00AA33AA"/>
    <w:pPr>
      <w:spacing w:beforeLines="1" w:afterLines="1"/>
    </w:pPr>
    <w:rPr>
      <w:rFonts w:ascii="Times" w:hAnsi="Times" w:cs="Times New Roman"/>
      <w:sz w:val="20"/>
      <w:szCs w:val="20"/>
      <w:lang w:val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AA33AA"/>
    <w:rPr>
      <w:rFonts w:ascii="Times" w:eastAsiaTheme="minorEastAsia" w:hAnsi="Times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A33AA"/>
    <w:pPr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3AA"/>
    <w:rPr>
      <w:rFonts w:ascii="Arial" w:eastAsiaTheme="minorEastAsia" w:hAnsi="Arial" w:cs="Arial"/>
      <w:noProof/>
      <w:sz w:val="22"/>
      <w:lang w:val="en-US"/>
    </w:rPr>
  </w:style>
  <w:style w:type="character" w:styleId="Hyperlink">
    <w:name w:val="Hyperlink"/>
    <w:basedOn w:val="DefaultParagraphFont"/>
    <w:unhideWhenUsed/>
    <w:rsid w:val="00AA33A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33A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A33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3AA"/>
    <w:rPr>
      <w:rFonts w:ascii="Arial" w:eastAsiaTheme="minorEastAsia" w:hAnsi="Arial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33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3AA"/>
    <w:rPr>
      <w:rFonts w:ascii="Arial" w:eastAsiaTheme="minorEastAsia" w:hAnsi="Arial"/>
      <w:sz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A33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3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3AA"/>
    <w:rPr>
      <w:rFonts w:ascii="Arial" w:eastAsiaTheme="minorEastAsia" w:hAnsi="Arial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A33AA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3AA"/>
    <w:rPr>
      <w:rFonts w:ascii="Arial" w:eastAsiaTheme="minorEastAsia" w:hAnsi="Arial" w:cs="Arial"/>
      <w:noProof/>
      <w:sz w:val="22"/>
      <w:lang w:val="en-US"/>
    </w:rPr>
  </w:style>
  <w:style w:type="character" w:styleId="Strong">
    <w:name w:val="Strong"/>
    <w:basedOn w:val="DefaultParagraphFont"/>
    <w:uiPriority w:val="22"/>
    <w:qFormat/>
    <w:rsid w:val="00AA33A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AA33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33AA"/>
    <w:rPr>
      <w:rFonts w:ascii="Arial" w:eastAsiaTheme="minorEastAsia" w:hAnsi="Arial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A33AA"/>
    <w:rPr>
      <w:rFonts w:ascii="Calibri" w:eastAsia="Calibri" w:hAnsi="Calibri" w:cs="Calibri"/>
      <w:color w:val="000000"/>
      <w:sz w:val="34"/>
      <w:szCs w:val="2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A33AA"/>
    <w:rPr>
      <w:rFonts w:ascii="Calibri" w:eastAsia="Calibri" w:hAnsi="Calibri" w:cs="Calibri"/>
      <w:color w:val="000000"/>
      <w:sz w:val="29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84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eynemann</dc:creator>
  <cp:keywords/>
  <dc:description/>
  <cp:lastModifiedBy>Sarah Heynemann</cp:lastModifiedBy>
  <cp:revision>4</cp:revision>
  <dcterms:created xsi:type="dcterms:W3CDTF">2021-07-17T04:46:00Z</dcterms:created>
  <dcterms:modified xsi:type="dcterms:W3CDTF">2021-07-30T08:15:00Z</dcterms:modified>
</cp:coreProperties>
</file>